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11CDC" w14:textId="77777777" w:rsidR="00EC42F6" w:rsidRDefault="00EC42F6" w:rsidP="00EC42F6">
      <w:pPr>
        <w:ind w:left="-1260" w:hanging="810"/>
        <w:rPr>
          <w:rFonts w:ascii="Times New Roman" w:hAnsi="Times New Roman"/>
          <w:bCs/>
          <w:lang w:val="en-US"/>
        </w:rPr>
      </w:pPr>
      <w:r w:rsidRPr="00F144DC">
        <w:rPr>
          <w:rFonts w:ascii="Times New Roman" w:hAnsi="Times New Roman"/>
          <w:b/>
          <w:lang w:val="en-US"/>
        </w:rPr>
        <w:t>Table S</w:t>
      </w:r>
      <w:r>
        <w:rPr>
          <w:rFonts w:ascii="Times New Roman" w:hAnsi="Times New Roman"/>
          <w:b/>
          <w:lang w:val="en-US"/>
        </w:rPr>
        <w:t>6</w:t>
      </w:r>
      <w:r w:rsidRPr="00F144DC">
        <w:rPr>
          <w:rFonts w:ascii="Times New Roman" w:hAnsi="Times New Roman"/>
          <w:bCs/>
          <w:lang w:val="en-US"/>
        </w:rPr>
        <w:t xml:space="preserve"> Sequencing and assembly results </w:t>
      </w:r>
    </w:p>
    <w:p w14:paraId="353D04E1" w14:textId="77777777" w:rsidR="00EC42F6" w:rsidRPr="00F144DC" w:rsidRDefault="00EC42F6" w:rsidP="00EC42F6">
      <w:pPr>
        <w:rPr>
          <w:rFonts w:ascii="Times New Roman" w:hAnsi="Times New Roman"/>
          <w:bCs/>
          <w:lang w:val="en-US"/>
        </w:rPr>
      </w:pPr>
    </w:p>
    <w:tbl>
      <w:tblPr>
        <w:tblW w:w="0" w:type="auto"/>
        <w:tblInd w:w="-1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60"/>
        <w:gridCol w:w="2268"/>
        <w:gridCol w:w="1843"/>
        <w:gridCol w:w="1977"/>
      </w:tblGrid>
      <w:tr w:rsidR="00EC42F6" w:rsidRPr="00F144DC" w14:paraId="4E62B6DB" w14:textId="77777777" w:rsidTr="00203AC3">
        <w:tc>
          <w:tcPr>
            <w:tcW w:w="2660" w:type="dxa"/>
          </w:tcPr>
          <w:p w14:paraId="00F1073B" w14:textId="36629F6D" w:rsidR="00EC42F6" w:rsidRPr="00F144DC" w:rsidRDefault="00EC42F6" w:rsidP="005B4E4F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268" w:type="dxa"/>
          </w:tcPr>
          <w:p w14:paraId="39AF0D98" w14:textId="6D66C5A6" w:rsidR="00EC42F6" w:rsidRPr="00F144DC" w:rsidRDefault="000B78DF" w:rsidP="005B4E4F">
            <w:pPr>
              <w:rPr>
                <w:rFonts w:ascii="Times New Roman" w:hAnsi="Times New Roman"/>
                <w:bCs/>
                <w:lang w:val="en-US"/>
              </w:rPr>
            </w:pPr>
            <w:r w:rsidRPr="00F144DC">
              <w:rPr>
                <w:rFonts w:ascii="Times New Roman" w:hAnsi="Times New Roman"/>
                <w:bCs/>
                <w:lang w:val="en-US"/>
              </w:rPr>
              <w:t>Shotgun Library</w:t>
            </w:r>
          </w:p>
        </w:tc>
        <w:tc>
          <w:tcPr>
            <w:tcW w:w="1843" w:type="dxa"/>
          </w:tcPr>
          <w:p w14:paraId="0BA94BAD" w14:textId="57A0615F" w:rsidR="00EC42F6" w:rsidRPr="00F144DC" w:rsidRDefault="000B78DF" w:rsidP="005B4E4F">
            <w:pPr>
              <w:rPr>
                <w:rFonts w:ascii="Times New Roman" w:hAnsi="Times New Roman"/>
                <w:bCs/>
                <w:lang w:val="en-US"/>
              </w:rPr>
            </w:pPr>
            <w:r w:rsidRPr="00F144DC">
              <w:rPr>
                <w:rFonts w:ascii="Times New Roman" w:hAnsi="Times New Roman"/>
                <w:bCs/>
                <w:lang w:val="en-US"/>
              </w:rPr>
              <w:t xml:space="preserve">3k </w:t>
            </w:r>
            <w:proofErr w:type="spellStart"/>
            <w:r w:rsidRPr="00F144DC">
              <w:rPr>
                <w:rFonts w:ascii="Times New Roman" w:hAnsi="Times New Roman"/>
                <w:bCs/>
                <w:lang w:val="en-US"/>
              </w:rPr>
              <w:t>Pe</w:t>
            </w:r>
            <w:proofErr w:type="spellEnd"/>
            <w:r w:rsidRPr="00F144DC">
              <w:rPr>
                <w:rFonts w:ascii="Times New Roman" w:hAnsi="Times New Roman"/>
                <w:bCs/>
                <w:lang w:val="en-US"/>
              </w:rPr>
              <w:t xml:space="preserve"> Library</w:t>
            </w:r>
          </w:p>
        </w:tc>
        <w:tc>
          <w:tcPr>
            <w:tcW w:w="1977" w:type="dxa"/>
          </w:tcPr>
          <w:p w14:paraId="78C8E76A" w14:textId="02EC4590" w:rsidR="00EC42F6" w:rsidRPr="00F144DC" w:rsidRDefault="000B78DF" w:rsidP="005B4E4F">
            <w:pPr>
              <w:rPr>
                <w:rFonts w:ascii="Times New Roman" w:hAnsi="Times New Roman"/>
                <w:bCs/>
                <w:lang w:val="en-US"/>
              </w:rPr>
            </w:pPr>
            <w:r w:rsidRPr="00F144DC">
              <w:rPr>
                <w:rFonts w:ascii="Times New Roman" w:hAnsi="Times New Roman"/>
                <w:bCs/>
                <w:lang w:val="en-US"/>
              </w:rPr>
              <w:t xml:space="preserve">8k </w:t>
            </w:r>
            <w:proofErr w:type="spellStart"/>
            <w:r w:rsidRPr="00F144DC">
              <w:rPr>
                <w:rFonts w:ascii="Times New Roman" w:hAnsi="Times New Roman"/>
                <w:bCs/>
                <w:lang w:val="en-US"/>
              </w:rPr>
              <w:t>Pe</w:t>
            </w:r>
            <w:proofErr w:type="spellEnd"/>
            <w:r w:rsidRPr="00F144DC">
              <w:rPr>
                <w:rFonts w:ascii="Times New Roman" w:hAnsi="Times New Roman"/>
                <w:bCs/>
                <w:lang w:val="en-US"/>
              </w:rPr>
              <w:t xml:space="preserve"> Library</w:t>
            </w:r>
          </w:p>
        </w:tc>
      </w:tr>
      <w:tr w:rsidR="00EC42F6" w:rsidRPr="00F144DC" w14:paraId="5108E6A4" w14:textId="77777777" w:rsidTr="00203AC3">
        <w:tc>
          <w:tcPr>
            <w:tcW w:w="2660" w:type="dxa"/>
          </w:tcPr>
          <w:p w14:paraId="3C0DD862" w14:textId="758CD209" w:rsidR="00EC42F6" w:rsidRPr="00F144DC" w:rsidRDefault="000B78DF" w:rsidP="005B4E4F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N</w:t>
            </w:r>
            <w:r w:rsidR="00EC42F6" w:rsidRPr="00F144DC">
              <w:rPr>
                <w:rFonts w:ascii="Times New Roman" w:hAnsi="Times New Roman"/>
                <w:bCs/>
                <w:lang w:val="en-US"/>
              </w:rPr>
              <w:t xml:space="preserve"> reads</w:t>
            </w:r>
          </w:p>
        </w:tc>
        <w:tc>
          <w:tcPr>
            <w:tcW w:w="2268" w:type="dxa"/>
          </w:tcPr>
          <w:p w14:paraId="7A3305DC" w14:textId="380A27AB" w:rsidR="00EC42F6" w:rsidRPr="00F144DC" w:rsidRDefault="000B78DF" w:rsidP="005B4E4F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00,</w:t>
            </w:r>
            <w:r w:rsidR="00EC42F6" w:rsidRPr="00F144DC">
              <w:rPr>
                <w:rFonts w:ascii="Times New Roman" w:hAnsi="Times New Roman"/>
                <w:bCs/>
                <w:lang w:val="en-US"/>
              </w:rPr>
              <w:t>000</w:t>
            </w:r>
          </w:p>
        </w:tc>
        <w:tc>
          <w:tcPr>
            <w:tcW w:w="1843" w:type="dxa"/>
          </w:tcPr>
          <w:p w14:paraId="1274B618" w14:textId="0BD226CB" w:rsidR="00EC42F6" w:rsidRPr="00F144DC" w:rsidRDefault="000B78DF" w:rsidP="005B4E4F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30,</w:t>
            </w:r>
            <w:r w:rsidR="00EC42F6" w:rsidRPr="00F144DC">
              <w:rPr>
                <w:rFonts w:ascii="Times New Roman" w:hAnsi="Times New Roman"/>
                <w:bCs/>
                <w:lang w:val="en-US"/>
              </w:rPr>
              <w:t>000</w:t>
            </w:r>
          </w:p>
        </w:tc>
        <w:tc>
          <w:tcPr>
            <w:tcW w:w="1977" w:type="dxa"/>
          </w:tcPr>
          <w:p w14:paraId="227A8339" w14:textId="29663880" w:rsidR="00EC42F6" w:rsidRPr="00F144DC" w:rsidRDefault="000B78DF" w:rsidP="005B4E4F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00,</w:t>
            </w:r>
            <w:r w:rsidR="00EC42F6" w:rsidRPr="00F144DC">
              <w:rPr>
                <w:rFonts w:ascii="Times New Roman" w:hAnsi="Times New Roman"/>
                <w:bCs/>
                <w:lang w:val="en-US"/>
              </w:rPr>
              <w:t>000</w:t>
            </w:r>
          </w:p>
        </w:tc>
      </w:tr>
      <w:tr w:rsidR="00EC42F6" w:rsidRPr="00F144DC" w14:paraId="191CBAB8" w14:textId="77777777" w:rsidTr="00203AC3">
        <w:tc>
          <w:tcPr>
            <w:tcW w:w="2660" w:type="dxa"/>
          </w:tcPr>
          <w:p w14:paraId="5D84FF9D" w14:textId="5EFCEAB3" w:rsidR="00EC42F6" w:rsidRPr="00F144DC" w:rsidRDefault="00EC42F6" w:rsidP="005B4E4F">
            <w:pPr>
              <w:rPr>
                <w:rFonts w:ascii="Times New Roman" w:hAnsi="Times New Roman"/>
                <w:bCs/>
                <w:lang w:val="en-US"/>
              </w:rPr>
            </w:pPr>
            <w:r w:rsidRPr="00F144DC">
              <w:rPr>
                <w:rFonts w:ascii="Times New Roman" w:hAnsi="Times New Roman"/>
                <w:bCs/>
                <w:lang w:val="en-US"/>
              </w:rPr>
              <w:t xml:space="preserve">Average </w:t>
            </w:r>
            <w:r w:rsidR="000B78DF">
              <w:rPr>
                <w:rFonts w:ascii="Times New Roman" w:hAnsi="Times New Roman"/>
                <w:bCs/>
                <w:lang w:val="en-US"/>
              </w:rPr>
              <w:t xml:space="preserve">read </w:t>
            </w:r>
            <w:r w:rsidRPr="00F144DC">
              <w:rPr>
                <w:rFonts w:ascii="Times New Roman" w:hAnsi="Times New Roman"/>
                <w:bCs/>
                <w:lang w:val="en-US"/>
              </w:rPr>
              <w:t>length</w:t>
            </w:r>
            <w:r w:rsidR="000B78DF">
              <w:rPr>
                <w:rFonts w:ascii="Times New Roman" w:hAnsi="Times New Roman"/>
                <w:bCs/>
                <w:lang w:val="en-US"/>
              </w:rPr>
              <w:t xml:space="preserve"> (</w:t>
            </w:r>
            <w:proofErr w:type="spellStart"/>
            <w:r w:rsidR="000B78DF">
              <w:rPr>
                <w:rFonts w:ascii="Times New Roman" w:hAnsi="Times New Roman"/>
                <w:bCs/>
                <w:lang w:val="en-US"/>
              </w:rPr>
              <w:t>bp</w:t>
            </w:r>
            <w:proofErr w:type="spellEnd"/>
            <w:r w:rsidR="000B78DF">
              <w:rPr>
                <w:rFonts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2268" w:type="dxa"/>
          </w:tcPr>
          <w:p w14:paraId="524F024D" w14:textId="5AEA18C9" w:rsidR="00EC42F6" w:rsidRPr="00F144DC" w:rsidRDefault="00EC42F6" w:rsidP="005B4E4F">
            <w:pPr>
              <w:rPr>
                <w:rFonts w:ascii="Times New Roman" w:hAnsi="Times New Roman"/>
                <w:bCs/>
                <w:lang w:val="en-US"/>
              </w:rPr>
            </w:pPr>
            <w:r w:rsidRPr="00F144DC">
              <w:rPr>
                <w:rFonts w:ascii="Times New Roman" w:hAnsi="Times New Roman"/>
                <w:bCs/>
                <w:lang w:val="en-US"/>
              </w:rPr>
              <w:t>430</w:t>
            </w:r>
          </w:p>
        </w:tc>
        <w:tc>
          <w:tcPr>
            <w:tcW w:w="1843" w:type="dxa"/>
          </w:tcPr>
          <w:p w14:paraId="3C181CC3" w14:textId="0292409F" w:rsidR="00EC42F6" w:rsidRPr="00F144DC" w:rsidRDefault="00EC42F6" w:rsidP="005B4E4F">
            <w:pPr>
              <w:rPr>
                <w:rFonts w:ascii="Times New Roman" w:hAnsi="Times New Roman"/>
                <w:bCs/>
                <w:lang w:val="en-US"/>
              </w:rPr>
            </w:pPr>
            <w:r w:rsidRPr="00F144DC">
              <w:rPr>
                <w:rFonts w:ascii="Times New Roman" w:hAnsi="Times New Roman"/>
                <w:bCs/>
                <w:lang w:val="en-US"/>
              </w:rPr>
              <w:t>230</w:t>
            </w:r>
          </w:p>
        </w:tc>
        <w:tc>
          <w:tcPr>
            <w:tcW w:w="1977" w:type="dxa"/>
          </w:tcPr>
          <w:p w14:paraId="0414480D" w14:textId="5BC2EF9B" w:rsidR="00EC42F6" w:rsidRPr="00F144DC" w:rsidRDefault="00EC42F6" w:rsidP="005B4E4F">
            <w:pPr>
              <w:rPr>
                <w:rFonts w:ascii="Times New Roman" w:hAnsi="Times New Roman"/>
                <w:bCs/>
                <w:lang w:val="en-US"/>
              </w:rPr>
            </w:pPr>
            <w:r w:rsidRPr="00F144DC">
              <w:rPr>
                <w:rFonts w:ascii="Times New Roman" w:hAnsi="Times New Roman"/>
                <w:bCs/>
                <w:lang w:val="en-US"/>
              </w:rPr>
              <w:t>330</w:t>
            </w:r>
          </w:p>
        </w:tc>
      </w:tr>
      <w:tr w:rsidR="00EC42F6" w:rsidRPr="00F144DC" w14:paraId="4488C470" w14:textId="77777777" w:rsidTr="00203AC3">
        <w:tc>
          <w:tcPr>
            <w:tcW w:w="2660" w:type="dxa"/>
          </w:tcPr>
          <w:p w14:paraId="7E33EDD2" w14:textId="1B8F187E" w:rsidR="00EC42F6" w:rsidRPr="00F144DC" w:rsidRDefault="000B78DF" w:rsidP="005B4E4F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N</w:t>
            </w:r>
            <w:r w:rsidR="00EC42F6" w:rsidRPr="00F144DC">
              <w:rPr>
                <w:rFonts w:ascii="Times New Roman" w:hAnsi="Times New Roman"/>
                <w:bCs/>
                <w:lang w:val="en-US"/>
              </w:rPr>
              <w:t xml:space="preserve"> </w:t>
            </w:r>
            <w:proofErr w:type="spellStart"/>
            <w:r w:rsidR="00EC42F6" w:rsidRPr="00F144DC">
              <w:rPr>
                <w:rFonts w:ascii="Times New Roman" w:hAnsi="Times New Roman"/>
                <w:bCs/>
                <w:lang w:val="en-US"/>
              </w:rPr>
              <w:t>contigs</w:t>
            </w:r>
            <w:proofErr w:type="spellEnd"/>
          </w:p>
        </w:tc>
        <w:tc>
          <w:tcPr>
            <w:tcW w:w="2268" w:type="dxa"/>
          </w:tcPr>
          <w:p w14:paraId="29378E59" w14:textId="77777777" w:rsidR="00EC42F6" w:rsidRPr="00F144DC" w:rsidRDefault="00EC42F6" w:rsidP="005B4E4F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98</w:t>
            </w:r>
          </w:p>
        </w:tc>
        <w:tc>
          <w:tcPr>
            <w:tcW w:w="1843" w:type="dxa"/>
          </w:tcPr>
          <w:p w14:paraId="535CA5F3" w14:textId="77777777" w:rsidR="00EC42F6" w:rsidRPr="00F144DC" w:rsidRDefault="00EC42F6" w:rsidP="005B4E4F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61</w:t>
            </w:r>
          </w:p>
        </w:tc>
        <w:tc>
          <w:tcPr>
            <w:tcW w:w="1977" w:type="dxa"/>
          </w:tcPr>
          <w:p w14:paraId="24574F45" w14:textId="77777777" w:rsidR="00EC42F6" w:rsidRPr="00F144DC" w:rsidRDefault="00EC42F6" w:rsidP="005B4E4F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17</w:t>
            </w:r>
          </w:p>
        </w:tc>
      </w:tr>
    </w:tbl>
    <w:p w14:paraId="61BBE91C" w14:textId="17D101A1" w:rsidR="00D82EAE" w:rsidRPr="00A276F0" w:rsidRDefault="00D82EAE" w:rsidP="00A276F0">
      <w:pPr>
        <w:rPr>
          <w:rFonts w:ascii="Times New Roman" w:hAnsi="Times New Roman"/>
          <w:b/>
          <w:lang w:val="en-US"/>
        </w:rPr>
      </w:pPr>
      <w:bookmarkStart w:id="0" w:name="_GoBack"/>
      <w:bookmarkEnd w:id="0"/>
    </w:p>
    <w:sectPr w:rsidR="00D82EAE" w:rsidRPr="00A276F0" w:rsidSect="00203AC3">
      <w:pgSz w:w="12240" w:h="15840"/>
      <w:pgMar w:top="0" w:right="0" w:bottom="2160" w:left="25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3B1"/>
    <w:rsid w:val="000264C2"/>
    <w:rsid w:val="000361FA"/>
    <w:rsid w:val="00044CC0"/>
    <w:rsid w:val="00070A75"/>
    <w:rsid w:val="000909B1"/>
    <w:rsid w:val="000961B7"/>
    <w:rsid w:val="000B78DF"/>
    <w:rsid w:val="00144D20"/>
    <w:rsid w:val="00183832"/>
    <w:rsid w:val="001872F7"/>
    <w:rsid w:val="001F60D3"/>
    <w:rsid w:val="00203AC3"/>
    <w:rsid w:val="00214136"/>
    <w:rsid w:val="00243A44"/>
    <w:rsid w:val="002571DF"/>
    <w:rsid w:val="0028359A"/>
    <w:rsid w:val="00290F88"/>
    <w:rsid w:val="002A078D"/>
    <w:rsid w:val="002C4631"/>
    <w:rsid w:val="002D4268"/>
    <w:rsid w:val="00316E93"/>
    <w:rsid w:val="00343DBD"/>
    <w:rsid w:val="00347B64"/>
    <w:rsid w:val="003675E6"/>
    <w:rsid w:val="00380BA2"/>
    <w:rsid w:val="003B0742"/>
    <w:rsid w:val="00434430"/>
    <w:rsid w:val="00446261"/>
    <w:rsid w:val="004B5F79"/>
    <w:rsid w:val="004F5663"/>
    <w:rsid w:val="005248A7"/>
    <w:rsid w:val="005325EB"/>
    <w:rsid w:val="0053611C"/>
    <w:rsid w:val="00556C13"/>
    <w:rsid w:val="00563F5C"/>
    <w:rsid w:val="005A77A7"/>
    <w:rsid w:val="005B4E4F"/>
    <w:rsid w:val="005E59B0"/>
    <w:rsid w:val="005F1ED3"/>
    <w:rsid w:val="0067058C"/>
    <w:rsid w:val="006772FE"/>
    <w:rsid w:val="006D6B83"/>
    <w:rsid w:val="006F0BD6"/>
    <w:rsid w:val="006F6727"/>
    <w:rsid w:val="00704717"/>
    <w:rsid w:val="00715DA9"/>
    <w:rsid w:val="00721FFD"/>
    <w:rsid w:val="00742E66"/>
    <w:rsid w:val="00761EE8"/>
    <w:rsid w:val="00763CB9"/>
    <w:rsid w:val="007B0C37"/>
    <w:rsid w:val="00821A92"/>
    <w:rsid w:val="00835277"/>
    <w:rsid w:val="00846A31"/>
    <w:rsid w:val="00873359"/>
    <w:rsid w:val="008E6544"/>
    <w:rsid w:val="008F5E05"/>
    <w:rsid w:val="00951F41"/>
    <w:rsid w:val="009C1AFE"/>
    <w:rsid w:val="009F0E0A"/>
    <w:rsid w:val="00A01948"/>
    <w:rsid w:val="00A17D69"/>
    <w:rsid w:val="00A276F0"/>
    <w:rsid w:val="00A551A1"/>
    <w:rsid w:val="00A60674"/>
    <w:rsid w:val="00A643B1"/>
    <w:rsid w:val="00A80774"/>
    <w:rsid w:val="00AB1051"/>
    <w:rsid w:val="00B52A54"/>
    <w:rsid w:val="00B75A00"/>
    <w:rsid w:val="00BA5045"/>
    <w:rsid w:val="00C3458B"/>
    <w:rsid w:val="00C7598C"/>
    <w:rsid w:val="00D13075"/>
    <w:rsid w:val="00D20BB1"/>
    <w:rsid w:val="00D21A7E"/>
    <w:rsid w:val="00D5111F"/>
    <w:rsid w:val="00D60439"/>
    <w:rsid w:val="00D822BE"/>
    <w:rsid w:val="00D82EAE"/>
    <w:rsid w:val="00DA2FC2"/>
    <w:rsid w:val="00E01ED8"/>
    <w:rsid w:val="00E2655D"/>
    <w:rsid w:val="00E36A57"/>
    <w:rsid w:val="00E7723F"/>
    <w:rsid w:val="00E9611F"/>
    <w:rsid w:val="00EC42F6"/>
    <w:rsid w:val="00EF0239"/>
    <w:rsid w:val="00EF4C7D"/>
    <w:rsid w:val="00F1024F"/>
    <w:rsid w:val="00F144DC"/>
    <w:rsid w:val="00F420A2"/>
    <w:rsid w:val="00F83172"/>
    <w:rsid w:val="00F92E3E"/>
    <w:rsid w:val="00FA6439"/>
    <w:rsid w:val="00FE14D0"/>
    <w:rsid w:val="00FE7D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FEC7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3B1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1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11F"/>
    <w:rPr>
      <w:rFonts w:ascii="Lucida Grande" w:eastAsia="MS ??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44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4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430"/>
    <w:rPr>
      <w:rFonts w:ascii="Cambria" w:eastAsia="MS ??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4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430"/>
    <w:rPr>
      <w:rFonts w:ascii="Cambria" w:eastAsia="MS ??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75A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E14D0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347B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A276F0"/>
    <w:rPr>
      <w:rFonts w:ascii="Cambria" w:eastAsia="MS ??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3B1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1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11F"/>
    <w:rPr>
      <w:rFonts w:ascii="Lucida Grande" w:eastAsia="MS ??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44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4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430"/>
    <w:rPr>
      <w:rFonts w:ascii="Cambria" w:eastAsia="MS ??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4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430"/>
    <w:rPr>
      <w:rFonts w:ascii="Cambria" w:eastAsia="MS ??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75A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E14D0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347B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A276F0"/>
    <w:rPr>
      <w:rFonts w:ascii="Cambria" w:eastAsia="MS ??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Ktedogen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Sosio</dc:creator>
  <cp:keywords/>
  <dc:description/>
  <cp:lastModifiedBy>Margherita Sosio</cp:lastModifiedBy>
  <cp:revision>2</cp:revision>
  <dcterms:created xsi:type="dcterms:W3CDTF">2015-07-08T14:45:00Z</dcterms:created>
  <dcterms:modified xsi:type="dcterms:W3CDTF">2015-07-08T14:45:00Z</dcterms:modified>
</cp:coreProperties>
</file>